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29B046" w14:textId="372D1F2D" w:rsidR="00D86E0D" w:rsidRPr="00D86E0D" w:rsidRDefault="007221F3" w:rsidP="00D86E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2603040"/>
      <w:r w:rsidRPr="007221F3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86E0D" w:rsidRPr="007221F3">
        <w:rPr>
          <w:rFonts w:ascii="Times New Roman" w:hAnsi="Times New Roman" w:cs="Times New Roman"/>
          <w:sz w:val="24"/>
          <w:szCs w:val="24"/>
        </w:rPr>
        <w:t>Effects of supplementation with omega-3 PUFA and Met on cotyledon mRNA expression</w:t>
      </w:r>
      <w:bookmarkEnd w:id="0"/>
      <w:r w:rsidR="00D86E0D" w:rsidRPr="00D86E0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D86E0D" w:rsidRPr="00D86E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9964" w:type="dxa"/>
        <w:tblLook w:val="04A0" w:firstRow="1" w:lastRow="0" w:firstColumn="1" w:lastColumn="0" w:noHBand="0" w:noVBand="1"/>
      </w:tblPr>
      <w:tblGrid>
        <w:gridCol w:w="1906"/>
        <w:gridCol w:w="1237"/>
        <w:gridCol w:w="1136"/>
        <w:gridCol w:w="1125"/>
        <w:gridCol w:w="1179"/>
        <w:gridCol w:w="1182"/>
        <w:gridCol w:w="801"/>
        <w:gridCol w:w="636"/>
        <w:gridCol w:w="763"/>
      </w:tblGrid>
      <w:tr w:rsidR="00D86E0D" w:rsidRPr="001471B5" w14:paraId="12A69D86" w14:textId="77777777" w:rsidTr="002D2DF1">
        <w:trPr>
          <w:trHeight w:val="589"/>
        </w:trPr>
        <w:tc>
          <w:tcPr>
            <w:tcW w:w="19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34B0" w14:textId="77777777" w:rsidR="00D86E0D" w:rsidRPr="00872D1F" w:rsidRDefault="00D86E0D" w:rsidP="002D2DF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bookmarkStart w:id="1" w:name="RANGE!A2"/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Gen</w:t>
            </w:r>
            <w:bookmarkEnd w:id="1"/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6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E13CF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DE2A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21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9D5A9" w14:textId="388A7E45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0D44EE" w:rsidRPr="000D44EE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>-</w:t>
            </w:r>
            <w:r w:rsidR="00D004F0" w:rsidRPr="00D004F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v</w:t>
            </w: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alue</w:t>
            </w: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D86E0D" w:rsidRPr="001471B5" w14:paraId="545D4F2C" w14:textId="77777777" w:rsidTr="002D2DF1">
        <w:trPr>
          <w:trHeight w:val="300"/>
        </w:trPr>
        <w:tc>
          <w:tcPr>
            <w:tcW w:w="19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5CB2A" w14:textId="77777777" w:rsidR="00D86E0D" w:rsidRPr="00872D1F" w:rsidRDefault="00D86E0D" w:rsidP="002D2DF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FC78D" w14:textId="12A8687F" w:rsidR="00D86E0D" w:rsidRPr="00872D1F" w:rsidRDefault="000D6A38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NS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73606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08129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7DAD6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FS-MS</w:t>
            </w:r>
          </w:p>
        </w:tc>
        <w:tc>
          <w:tcPr>
            <w:tcW w:w="118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30E85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0E8CB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FA3D7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D3EC0" w14:textId="26CF3FBE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D004F0" w:rsidRPr="000D44EE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×</w:t>
            </w: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D86E0D" w:rsidRPr="001471B5" w14:paraId="2FD3406D" w14:textId="77777777" w:rsidTr="002D2DF1">
        <w:trPr>
          <w:trHeight w:val="300"/>
        </w:trPr>
        <w:tc>
          <w:tcPr>
            <w:tcW w:w="54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3BE7" w14:textId="77777777" w:rsidR="00D86E0D" w:rsidRPr="00872D1F" w:rsidRDefault="00D86E0D" w:rsidP="002D2DF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Resolvin metabolic pathway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DC7D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A3DD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4A2D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619C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7F87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6E0D" w:rsidRPr="001471B5" w14:paraId="295E5F3C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5C07" w14:textId="77777777" w:rsidR="00D86E0D" w:rsidRPr="00872D1F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bookmarkStart w:id="2" w:name="_Hlk28864041"/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OX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6EDC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02.6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9A21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C446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3.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67490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57.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AEEC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63.2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822F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EE82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DC3A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D86E0D" w:rsidRPr="001471B5" w14:paraId="45375D76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432F" w14:textId="77777777" w:rsidR="00D86E0D" w:rsidRPr="00872D1F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OX15B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395E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7.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9614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34.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4951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9.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69047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30.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C430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6.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61D3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7CD9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5637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D86E0D" w:rsidRPr="001471B5" w14:paraId="0171F3F5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5DC4" w14:textId="77777777" w:rsidR="00D86E0D" w:rsidRPr="00872D1F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OX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299B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43.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ED75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30.8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8CA6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55.6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DB2C5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55.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E9B6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73.8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C32A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D6C8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9D28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D86E0D" w:rsidRPr="001471B5" w14:paraId="6A56DDB8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AB30" w14:textId="77777777" w:rsidR="00D86E0D" w:rsidRPr="00872D1F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OX5AB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1838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52.6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0223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6.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B628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41.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8F445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33.4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EFCF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6.6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8BAC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3D86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F0DC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D86E0D" w:rsidRPr="001471B5" w14:paraId="69D237EE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C5B9" w14:textId="77777777" w:rsidR="00D86E0D" w:rsidRPr="00872D1F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X-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FC08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9907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B717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38235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D4AE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32023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6038E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40191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5174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0519.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9413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7AF0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2175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</w:tr>
      <w:bookmarkEnd w:id="2"/>
      <w:tr w:rsidR="00D86E0D" w:rsidRPr="001471B5" w14:paraId="2F06FF5C" w14:textId="77777777" w:rsidTr="002D2DF1">
        <w:trPr>
          <w:trHeight w:val="300"/>
        </w:trPr>
        <w:tc>
          <w:tcPr>
            <w:tcW w:w="4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88AB" w14:textId="77777777" w:rsidR="00D86E0D" w:rsidRPr="00872D1F" w:rsidRDefault="00D86E0D" w:rsidP="002D2DF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Inflammatory respons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CE7C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0DAA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0973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77B0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7EE5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D682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6E0D" w:rsidRPr="001471B5" w14:paraId="17936F9A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46DC" w14:textId="77777777" w:rsidR="00D86E0D" w:rsidRPr="00872D1F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04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N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E48FA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1.6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7D9A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5.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7489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6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85B58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5.8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4C4A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562E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C508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7EBA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D86E0D" w:rsidRPr="001471B5" w14:paraId="6B307BA1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2C1C" w14:textId="77777777" w:rsidR="00D86E0D" w:rsidRPr="00872D1F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L1B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1D462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29.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A5DE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86.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0FA3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75.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1BFD3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91.8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D2CD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3.5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D172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ED7D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9D9D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D86E0D" w:rsidRPr="001471B5" w14:paraId="047177C0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C966" w14:textId="77777777" w:rsidR="00D86E0D" w:rsidRPr="00872D1F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L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215E9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51.8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6CE8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33.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AAEA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74.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6BA6A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84.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1B18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23.4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5677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D8B1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C064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D86E0D" w:rsidRPr="001471B5" w14:paraId="186A5EC4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B5CD" w14:textId="77777777" w:rsidR="00D86E0D" w:rsidRPr="00D004F0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004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t cycl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4407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901E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A4FD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72CD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E3BB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8528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0BB3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A666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6E0D" w:rsidRPr="001471B5" w14:paraId="15E2D447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3229" w14:textId="77777777" w:rsidR="00D86E0D" w:rsidRPr="00872D1F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T1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B2823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8701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7.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B055C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65A7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50.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793B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4.6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A3CC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C15F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2171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D86E0D" w:rsidRPr="001471B5" w14:paraId="7A60A287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74AC" w14:textId="77777777" w:rsidR="00D86E0D" w:rsidRPr="00872D1F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HC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6ABE6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405.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5FFC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351.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820B0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368.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C71E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291.4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B92A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80.7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7658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F200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B049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D86E0D" w:rsidRPr="000C4E11" w14:paraId="15F1B429" w14:textId="77777777" w:rsidTr="002D2DF1">
        <w:trPr>
          <w:trHeight w:val="300"/>
        </w:trPr>
        <w:tc>
          <w:tcPr>
            <w:tcW w:w="3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1638" w14:textId="65396D90" w:rsidR="00D86E0D" w:rsidRPr="000C4E11" w:rsidRDefault="00D86E0D" w:rsidP="002D2DF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" w:name="_GoBack"/>
            <w:r w:rsidRPr="000C4E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NA </w:t>
            </w:r>
            <w:r w:rsidR="000C4E11" w:rsidRPr="000C4E1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</w:t>
            </w:r>
            <w:r w:rsidRPr="000C4E11">
              <w:rPr>
                <w:rFonts w:ascii="Times New Roman" w:eastAsia="Times New Roman" w:hAnsi="Times New Roman" w:cs="Times New Roman"/>
                <w:sz w:val="24"/>
                <w:szCs w:val="24"/>
              </w:rPr>
              <w:t>ethyla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41E1" w14:textId="77777777" w:rsidR="00D86E0D" w:rsidRPr="000C4E11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1EEB" w14:textId="77777777" w:rsidR="00D86E0D" w:rsidRPr="000C4E11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F077" w14:textId="77777777" w:rsidR="00D86E0D" w:rsidRPr="000C4E11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EFEE" w14:textId="77777777" w:rsidR="00D86E0D" w:rsidRPr="000C4E11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4A1C" w14:textId="77777777" w:rsidR="00D86E0D" w:rsidRPr="000C4E11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0D67" w14:textId="77777777" w:rsidR="00D86E0D" w:rsidRPr="000C4E11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24BA" w14:textId="77777777" w:rsidR="00D86E0D" w:rsidRPr="000C4E11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bookmarkEnd w:id="3"/>
      <w:tr w:rsidR="00D86E0D" w:rsidRPr="001471B5" w14:paraId="4D90CA93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5265" w14:textId="77777777" w:rsidR="00D86E0D" w:rsidRPr="00872D1F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NMT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AF42A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94.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B252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54.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6BD11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82.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27BE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319.4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7373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73.9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CAEE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0997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CCE3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D86E0D" w:rsidRPr="001471B5" w14:paraId="0E83EFCF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4663" w14:textId="77777777" w:rsidR="00D86E0D" w:rsidRPr="00872D1F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NMT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12DC4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505.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7DF6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426.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E2455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443.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7BCF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459.4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B778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82.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7FC9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3256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F1CC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D86E0D" w:rsidRPr="001471B5" w14:paraId="37F251AE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A3B9" w14:textId="77777777" w:rsidR="00D86E0D" w:rsidRPr="00872D1F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NMT3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CF402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26.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B7AF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34.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88EF0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25.4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6947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25.4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8556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8.5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0516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1CD3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797C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D86E0D" w:rsidRPr="001471B5" w14:paraId="2E90B9B3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4C90" w14:textId="77777777" w:rsidR="00D86E0D" w:rsidRPr="00872D1F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NMT3B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A0DAB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36.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65C3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30.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BC16E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7.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7FC2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8.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3DC5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97FD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B4A1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57A8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D86E0D" w:rsidRPr="001471B5" w14:paraId="1DD4C26E" w14:textId="77777777" w:rsidTr="002D2DF1">
        <w:trPr>
          <w:trHeight w:val="300"/>
        </w:trPr>
        <w:tc>
          <w:tcPr>
            <w:tcW w:w="3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D090" w14:textId="77777777" w:rsidR="00D86E0D" w:rsidRPr="00872D1F" w:rsidRDefault="00D86E0D" w:rsidP="002D2DF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Lipid metabolis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D132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3D70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C190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7CEA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0169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0245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E4D6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6E0D" w:rsidRPr="001471B5" w14:paraId="0100345C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C3E4" w14:textId="77777777" w:rsidR="00D86E0D" w:rsidRPr="00872D1F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DGAT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EB1B6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567.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4938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468.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9A25D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505.4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AC66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486.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6AAA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39.6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0301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11F5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C09D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D86E0D" w:rsidRPr="001471B5" w14:paraId="255B5EAF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617E" w14:textId="77777777" w:rsidR="00D86E0D" w:rsidRPr="00872D1F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TP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A2832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64.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CA20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72.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AFDCC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58.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6295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50.8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E86A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9.6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EEC4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C140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8B64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D86E0D" w:rsidRPr="001471B5" w14:paraId="289309A0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33DE" w14:textId="77777777" w:rsidR="00D86E0D" w:rsidRPr="00872D1F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BP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EB2C0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31.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4731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2.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3FBAA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5.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92EE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0.3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9D23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180A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06AE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3341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D86E0D" w:rsidRPr="001471B5" w14:paraId="194C8CEA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FDC4" w14:textId="77777777" w:rsidR="00D86E0D" w:rsidRPr="00872D1F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DS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81C5A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662.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5B80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117.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6F6D2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840.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AE67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970.7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96A2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74.6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B05F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1F74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710B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D86E0D" w:rsidRPr="001471B5" w14:paraId="26FB899E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9F49" w14:textId="77777777" w:rsidR="00D86E0D" w:rsidRPr="00872D1F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DS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988C9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760.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7BFC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154.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E3AC7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289.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C207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890.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694D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316.8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71E3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CCCE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F5A4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D86E0D" w:rsidRPr="001471B5" w14:paraId="5BE85DCB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41C0" w14:textId="77777777" w:rsidR="00D86E0D" w:rsidRPr="00872D1F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LOVL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623EF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01.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8914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96.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08468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78.5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4FD8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519.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BE92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54.2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F494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B041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62F6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D86E0D" w:rsidRPr="001471B5" w14:paraId="0EC901C1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1A45" w14:textId="77777777" w:rsidR="00D86E0D" w:rsidRPr="00872D1F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FAR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3CDFE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8.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45BE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8.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A53E8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9.7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AE02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0.9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3FDE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09E2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DB99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54C7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D86E0D" w:rsidRPr="001471B5" w14:paraId="364A8BC9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0A14" w14:textId="77777777" w:rsidR="00D86E0D" w:rsidRPr="00872D1F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FAR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07E40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470D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A837C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22.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E3A6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37.5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023E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68.7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BB11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8460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FA77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D86E0D" w:rsidRPr="001471B5" w14:paraId="46B5E077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6EB7" w14:textId="77777777" w:rsidR="00D86E0D" w:rsidRPr="00872D1F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S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1545F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20.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9DF3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34.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E3A28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84.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0A4B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18.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992B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2.7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C9C2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E7BB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92A7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D86E0D" w:rsidRPr="001471B5" w14:paraId="7651AD07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203A" w14:textId="77777777" w:rsidR="00D86E0D" w:rsidRPr="00872D1F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E3998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8017.8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64F7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6621.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25589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5954.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41B5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5026.7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ADE5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1247.2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0ED3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65F4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2F69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D86E0D" w:rsidRPr="001471B5" w14:paraId="294FA479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D63C" w14:textId="77777777" w:rsidR="00D86E0D" w:rsidRPr="00872D1F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PAR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29CD4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781.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5379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750.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A165C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716.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933F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672.8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D133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57.8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47FF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03DD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0370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D86E0D" w:rsidRPr="001471B5" w14:paraId="1D3CD57C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860E" w14:textId="77777777" w:rsidR="00D86E0D" w:rsidRPr="00872D1F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bookmarkStart w:id="4" w:name="RANGE!A35"/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PARD</w:t>
            </w:r>
            <w:bookmarkEnd w:id="4"/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D4A798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12.94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4A43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89.95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E3B03A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76.16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6A47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33.15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EB07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45.29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3F16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1D23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A202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D86E0D" w:rsidRPr="001471B5" w14:paraId="31877544" w14:textId="77777777" w:rsidTr="002D2DF1">
        <w:trPr>
          <w:trHeight w:val="300"/>
        </w:trPr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6B6B6" w14:textId="77777777" w:rsidR="00D86E0D" w:rsidRPr="00872D1F" w:rsidRDefault="00D86E0D" w:rsidP="00D004F0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PARG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2C4017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861.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39DF3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3515.7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EF6D30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742.2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C924B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2729.5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52881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652.4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FADDC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DB852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5151A" w14:textId="77777777" w:rsidR="00D86E0D" w:rsidRPr="00872D1F" w:rsidRDefault="00D86E0D" w:rsidP="002D2DF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D86E0D" w:rsidRPr="001471B5" w14:paraId="4D22D89D" w14:textId="77777777" w:rsidTr="002D2DF1">
        <w:trPr>
          <w:trHeight w:val="300"/>
        </w:trPr>
        <w:tc>
          <w:tcPr>
            <w:tcW w:w="996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7DFB" w14:textId="77777777" w:rsidR="00D86E0D" w:rsidRPr="00872D1F" w:rsidRDefault="00D86E0D" w:rsidP="002D2D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872D1F">
              <w:rPr>
                <w:rFonts w:ascii="Times New Roman" w:hAnsi="Times New Roman" w:cs="Times New Roman"/>
                <w:sz w:val="24"/>
                <w:szCs w:val="24"/>
              </w:rPr>
              <w:t>Data is presented as a least square means ± standard error of the mean (SEM).</w:t>
            </w:r>
          </w:p>
          <w:p w14:paraId="0BAFDC94" w14:textId="6F43C134" w:rsidR="00D86E0D" w:rsidRPr="00872D1F" w:rsidRDefault="00D86E0D" w:rsidP="002D2DF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72D1F">
              <w:rPr>
                <w:rFonts w:ascii="Times New Roman" w:hAnsi="Times New Roman" w:cs="Times New Roman"/>
                <w:sz w:val="24"/>
                <w:szCs w:val="24"/>
              </w:rPr>
              <w:t>L= lipid effect of FA supplementation in the dam diet, M= methionine effect of ME supplementation in the dam, L</w:t>
            </w:r>
            <w:r w:rsidR="00F911F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×</w:t>
            </w:r>
            <w:r w:rsidRPr="00872D1F">
              <w:rPr>
                <w:rFonts w:ascii="Times New Roman" w:hAnsi="Times New Roman" w:cs="Times New Roman"/>
                <w:sz w:val="24"/>
                <w:szCs w:val="24"/>
              </w:rPr>
              <w:t>M= lipid and methionine effect of FA-ME supplementation in the dam.</w:t>
            </w:r>
          </w:p>
          <w:p w14:paraId="74ADDDCC" w14:textId="62084F78" w:rsidR="00D86E0D" w:rsidRPr="00872D1F" w:rsidRDefault="00D86E0D" w:rsidP="002D2DF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breviations used: FS, fatty acid; FS-MS, fatty acids and methionine supplementation; MS, methionine supplementation; Met, methionine; NEFA, non-esterified fatty acids; </w:t>
            </w:r>
            <w:r w:rsidR="000D6A38" w:rsidRPr="00872D1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NS, basal diet with no supplementation</w:t>
            </w:r>
            <w:r w:rsidR="000D6A38"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Pr="00872D1F">
              <w:rPr>
                <w:rFonts w:ascii="Times New Roman" w:eastAsia="Times New Roman" w:hAnsi="Times New Roman" w:cs="Times New Roman"/>
                <w:sz w:val="24"/>
                <w:szCs w:val="24"/>
              </w:rPr>
              <w:t>PUFA, polyunsaturated fatty acids.</w:t>
            </w:r>
          </w:p>
        </w:tc>
      </w:tr>
    </w:tbl>
    <w:p w14:paraId="206E2284" w14:textId="77777777" w:rsidR="00FA4BAD" w:rsidRDefault="00FA4BAD"/>
    <w:sectPr w:rsidR="00FA4B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068"/>
    <w:rsid w:val="000C4E11"/>
    <w:rsid w:val="000D44EE"/>
    <w:rsid w:val="000D6A38"/>
    <w:rsid w:val="001C6068"/>
    <w:rsid w:val="007221F3"/>
    <w:rsid w:val="00872D1F"/>
    <w:rsid w:val="00D004F0"/>
    <w:rsid w:val="00D86E0D"/>
    <w:rsid w:val="00F72EB1"/>
    <w:rsid w:val="00F911F2"/>
    <w:rsid w:val="00FA4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7B3EB"/>
  <w15:chartTrackingRefBased/>
  <w15:docId w15:val="{B253E9B2-6937-4DB6-B92A-3EA3522AD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6E0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VELAZQUEZ MILCA</dc:creator>
  <cp:keywords/>
  <dc:description/>
  <cp:lastModifiedBy>zhy</cp:lastModifiedBy>
  <cp:revision>6</cp:revision>
  <dcterms:created xsi:type="dcterms:W3CDTF">2020-06-30T19:33:00Z</dcterms:created>
  <dcterms:modified xsi:type="dcterms:W3CDTF">2020-09-18T05:37:00Z</dcterms:modified>
</cp:coreProperties>
</file>